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980" w:type="dxa"/>
        <w:tblLook w:val="04A0" w:firstRow="1" w:lastRow="0" w:firstColumn="1" w:lastColumn="0" w:noHBand="0" w:noVBand="1"/>
      </w:tblPr>
      <w:tblGrid>
        <w:gridCol w:w="3060"/>
        <w:gridCol w:w="3994"/>
      </w:tblGrid>
      <w:tr w:rsidR="00BF58FB" w:rsidRPr="00BF58FB" w:rsidTr="00BF58FB">
        <w:tc>
          <w:tcPr>
            <w:tcW w:w="6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BF58F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Supplementary Table 2. Primer sequences used for qRT-PCR. Gene name (Name) and primer sequence (Sequence) for all genes used to test transcriptome expression differences by qRT-PCR.</w:t>
            </w:r>
          </w:p>
        </w:tc>
        <w:bookmarkStart w:id="0" w:name="_GoBack"/>
        <w:bookmarkEnd w:id="0"/>
      </w:tr>
      <w:tr w:rsidR="00BF58FB" w:rsidRPr="00BF58FB" w:rsidTr="00BF58FB">
        <w:trPr>
          <w:trHeight w:hRule="exact" w:val="72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BF58FB" w:rsidRPr="00BF58FB" w:rsidTr="00BF58FB">
        <w:trPr>
          <w:trHeight w:hRule="exact" w:val="72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b/>
                <w:bCs/>
                <w:color w:val="000000"/>
              </w:rPr>
              <w:t>Sequence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Thhalv10015718m.g-QRTF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ACCAGCTCCATTTGGATTGAAA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Thhalv10015718m.g-QRTR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GGAGTCCCCTTTGTCTTCGAT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Thhalv10022994m.g-QRTF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GCCCGGTGGTGGTGATAAG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Thhalv10022994m.g-QRTR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GCCACAAACCCATTCCTCAA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Thhalv10029390m.g-QRTF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TTACGCCAAATAACACCCAACA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Thhalv10029390m.g-QRTR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TCCCGAAATCACCTGACACA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Thhalv10021522m.g-QRTF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GCCTCACCGCACCGTTAA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Thhalv10021522m.g-QRTR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GGACTAAACTGAAGAGGCCAGAGA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Thhalv10021382m.g_SH-QRTF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ATCTCCTGGAAATGCGACTGA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Thhalv10021382m.g_SH-QRTR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TGCTAGGTTGGGCGAGATG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Thhalv10021382m.g_YK-QRTF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CCCTGGAAAGACGACTGACAAG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Thhalv10021382m.g_YK-QRTR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GGTGGGCGAGATTGTGATTG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Thhalv10014718m.g-QRTF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58FB">
              <w:rPr>
                <w:rFonts w:ascii="Calibri" w:eastAsia="Times New Roman" w:hAnsi="Calibri" w:cs="Times New Roman"/>
              </w:rPr>
              <w:t>GGGTCGGTGCAGCCTTT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Thhalv10014718m.g-QRTR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58FB">
              <w:rPr>
                <w:rFonts w:ascii="Calibri" w:eastAsia="Times New Roman" w:hAnsi="Calibri" w:cs="Times New Roman"/>
              </w:rPr>
              <w:t>GAGGAATATCATCAGCAGTACCTTTCA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Thhalv10002969m.g-QRTF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58FB">
              <w:rPr>
                <w:rFonts w:ascii="Calibri" w:eastAsia="Times New Roman" w:hAnsi="Calibri" w:cs="Times New Roman"/>
              </w:rPr>
              <w:t>CGTACGTTTCTTTCGCTTATTGG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Thhalv10002969m.g-QRTR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58FB">
              <w:rPr>
                <w:rFonts w:ascii="Calibri" w:eastAsia="Times New Roman" w:hAnsi="Calibri" w:cs="Times New Roman"/>
              </w:rPr>
              <w:t>TGGCCACAGCATGAGATCAG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Thhalv10000662m.g-QRTF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58FB">
              <w:rPr>
                <w:rFonts w:ascii="Calibri" w:eastAsia="Times New Roman" w:hAnsi="Calibri" w:cs="Times New Roman"/>
              </w:rPr>
              <w:t>TGGCTTCCTTCATCGCTCTT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Thhalv10000662m.g-QRTR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58FB">
              <w:rPr>
                <w:rFonts w:ascii="Calibri" w:eastAsia="Times New Roman" w:hAnsi="Calibri" w:cs="Times New Roman"/>
              </w:rPr>
              <w:t>TCGCACAACTTCTGAGCTTTCA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Thhalv10022932m.g-QRTF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58FB">
              <w:rPr>
                <w:rFonts w:ascii="Calibri" w:eastAsia="Times New Roman" w:hAnsi="Calibri" w:cs="Times New Roman"/>
              </w:rPr>
              <w:t>CTTGGCGCCCGAGTACAG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Thhalv10022932m.g-QRTR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58FB">
              <w:rPr>
                <w:rFonts w:ascii="Calibri" w:eastAsia="Times New Roman" w:hAnsi="Calibri" w:cs="Times New Roman"/>
              </w:rPr>
              <w:t>CACGCAGGCGATTTTGG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Thhalv10014933m.g-QRTF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CGCTGCGAGAGACAACAAGA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Thhalv10014933m.g-QRTR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GCGATTGTGACTCCACTGAGAA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Thhalv10019398m.g-QRTF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GCAGGGAAGACATAGTTGCAAGAT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Thhalv10019398m.g-QRTR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AAGTGGGACATGGTCTGGTGTT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Thhalv10009345m.g-QRTF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CACTTCTTCTCCAAATTCTCGATCT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Thhalv10009345m.g-QRTR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GCATCGGGTCGGAGAAATC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Thhalv10014264m.g-QRTF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GCACCGGAAGAAGTTGGAGAT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Thhalv10014264m.g-QRTR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CTGCCCAAAGCTCTTGATCAT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Thhalv10000285m.g-QRTF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GGGCTGGGTGTGATTTTCC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Thhalv10000285m.g-QRTR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AGGGCGAGCGTGGTACAGT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Thhalv10022943m.g-QRTF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TTTGATCGGATTTTCTTCGGTATAT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Thhalv10022943m.g-QRTR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AATTCTGATGGAAACAGATTAAACGA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Thhalv10023491m.g-QRTF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GAATTTGAGTATGACGAGGATGCA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Thhalv10023491m.g-QRTR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TTGTCCACAGAAGAATGTCCATTT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Thhalv10015083m.g-QRTF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ACCGCCACTTGACCAGGAT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Thhalv10015083m.g-QRTR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CTTCCATGCTTGTCGTTCTTCTT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Thhalv10018393m.g-QRTF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TTCTTCACCCTTCTCGTTCTCAT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Thhalv10018393m.g-QRTR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GGGCTTTTGCTGGTCATACTG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lastRenderedPageBreak/>
              <w:t>Thhalv10029246m.g-QRTF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58FB">
              <w:rPr>
                <w:rFonts w:ascii="Calibri" w:eastAsia="Times New Roman" w:hAnsi="Calibri" w:cs="Times New Roman"/>
              </w:rPr>
              <w:t>TGAGCCACATGATGCAAAGG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Thhalv10029246m.g-QRTR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58FB">
              <w:rPr>
                <w:rFonts w:ascii="Calibri" w:eastAsia="Times New Roman" w:hAnsi="Calibri" w:cs="Times New Roman"/>
              </w:rPr>
              <w:t>TCGAATGGTGAGAGGGTTTGT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Thhalv10011087m.g-QRTF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CAAATCATCGGTCCGGTACTG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Thhalv10011087m.g-QRTR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CCCTTAACCACCAGAGCATTG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XLOC_005768-QRTF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TGTGTGTTAATCCTCTGCAGATCTATC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XLOC_005768-QRTR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GCCATGGAAGGCATCTTCA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XLOC_017575-QRTF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TCAACGAGATTCCGAGGTGTAA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XLOC_017575-QRTR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CTGCGAATCCGATAAGCTAGGA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XLOC_003055-QRTF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GGAGTTTACTACGGCGATGCA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XLOC_003055-QRTR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CATTACAATCTGGATCAACACAAAGA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XLOC_024727-QRTF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GCGTTTGCGTTTGATTGCT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XLOC_024727-QRTR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ACCAAGCTCAACACGACAAGAA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XLOC_003052-QRTF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CACAAAAAAACGACAACAGAAACCT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XLOC_003052-QRTR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GGCTTGCTGGTTTAGATTCTTAGG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XLOC_008740-QRTF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CAGTCAAGAGAGGATAAAACCCAAA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XLOC_008740-QRTR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CTCTTCCGCATATGAACTCCTCTTA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XLOC_020731-QRTF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TGTTGGATTTGTTTTCTGGAATCA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XLOC_020731-QRTR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CCGCTTATCCCCACCTCAA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XLOC_017573-QRTF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ACCGGATCTGAAGGCATCAC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XLOC_017573-QRTR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CGCTTATATCGGTTCCGACTTG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XLOC_015175-QRTF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CACCGGAATTTCGATCTGTTACT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XLOC_015175-QRTR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GTGATACACGTGTGGGTCAAAGA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XLOC_024729-QRTF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GAAATCAAATAGAGAAAACAAGTACGAAGT</w:t>
            </w:r>
          </w:p>
        </w:tc>
      </w:tr>
      <w:tr w:rsidR="00BF58FB" w:rsidRPr="00BF58FB" w:rsidTr="00BF58FB">
        <w:trPr>
          <w:trHeight w:val="300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XLOC_024729-QRTR</w:t>
            </w:r>
          </w:p>
        </w:tc>
        <w:tc>
          <w:tcPr>
            <w:tcW w:w="3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58FB">
              <w:rPr>
                <w:rFonts w:ascii="Calibri" w:eastAsia="Times New Roman" w:hAnsi="Calibri" w:cs="Times New Roman"/>
                <w:color w:val="000000"/>
              </w:rPr>
              <w:t>ACTGGGACTCGTCTTTATCACATTC</w:t>
            </w:r>
          </w:p>
        </w:tc>
      </w:tr>
      <w:tr w:rsidR="00BF58FB" w:rsidRPr="00BF58FB" w:rsidTr="00BF58FB">
        <w:trPr>
          <w:trHeight w:hRule="exact" w:val="72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58FB" w:rsidRPr="00BF58FB" w:rsidRDefault="00BF58FB" w:rsidP="00BF58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261F53" w:rsidRDefault="00261F53" w:rsidP="00BF58FB">
      <w:pPr>
        <w:spacing w:after="0" w:line="240" w:lineRule="auto"/>
      </w:pPr>
    </w:p>
    <w:sectPr w:rsidR="00261F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58FB"/>
    <w:rsid w:val="00261F53"/>
    <w:rsid w:val="00BF5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FA008F-2F82-4E60-B411-890C43474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452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48</Words>
  <Characters>255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VM</dc:creator>
  <cp:keywords/>
  <dc:description/>
  <cp:lastModifiedBy>MVM</cp:lastModifiedBy>
  <cp:revision>1</cp:revision>
  <dcterms:created xsi:type="dcterms:W3CDTF">2017-08-11T00:36:00Z</dcterms:created>
  <dcterms:modified xsi:type="dcterms:W3CDTF">2017-08-11T00:39:00Z</dcterms:modified>
</cp:coreProperties>
</file>